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15C" w:rsidRDefault="0010415C" w:rsidP="008D7CAF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10415C" w:rsidRDefault="0010415C" w:rsidP="008D7CAF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8D7CAF" w:rsidRDefault="00A2719C" w:rsidP="008D7CA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A8732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E799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bookmarkStart w:id="0" w:name="_GoBack"/>
      <w:bookmarkEnd w:id="0"/>
      <w:r w:rsidRPr="00A8732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8D7CAF" w:rsidRPr="00A8732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 w:rsidR="0010415C" w:rsidRPr="00A8732B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494449" w:rsidRPr="00A8732B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8D7CAF" w:rsidRPr="00A8732B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8D7CAF" w:rsidRPr="00574480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8D7CAF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Multiple linear regression model </w:t>
      </w:r>
      <w:r w:rsidR="00494449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="00494449">
        <w:rPr>
          <w:rFonts w:ascii="Times New Roman" w:hAnsi="Times New Roman" w:cs="Times New Roman"/>
          <w:color w:val="000000"/>
          <w:sz w:val="24"/>
          <w:szCs w:val="24"/>
        </w:rPr>
        <w:t>nalysis</w:t>
      </w:r>
      <w:r w:rsidR="008D7CAF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494449">
        <w:rPr>
          <w:rFonts w:ascii="Times New Roman" w:hAnsi="Times New Roman" w:cs="Times New Roman" w:hint="eastAsia"/>
          <w:color w:val="000000"/>
          <w:sz w:val="24"/>
          <w:szCs w:val="24"/>
        </w:rPr>
        <w:t>i</w:t>
      </w:r>
      <w:r w:rsidR="008D7CAF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ndependent </w:t>
      </w:r>
      <w:r w:rsidR="00494449">
        <w:rPr>
          <w:rFonts w:ascii="Times New Roman" w:hAnsi="Times New Roman" w:cs="Times New Roman" w:hint="eastAsia"/>
          <w:color w:val="000000"/>
          <w:sz w:val="24"/>
          <w:szCs w:val="24"/>
        </w:rPr>
        <w:t>r</w:t>
      </w:r>
      <w:r w:rsidR="008D7CAF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isk </w:t>
      </w:r>
      <w:r w:rsidR="00494449">
        <w:rPr>
          <w:rFonts w:ascii="Times New Roman" w:hAnsi="Times New Roman" w:cs="Times New Roman" w:hint="eastAsia"/>
          <w:color w:val="000000"/>
          <w:sz w:val="24"/>
          <w:szCs w:val="24"/>
        </w:rPr>
        <w:t>f</w:t>
      </w:r>
      <w:r w:rsidR="008D7CAF" w:rsidRPr="00574480">
        <w:rPr>
          <w:rFonts w:ascii="Times New Roman" w:hAnsi="Times New Roman" w:cs="Times New Roman"/>
          <w:color w:val="000000"/>
          <w:sz w:val="24"/>
          <w:szCs w:val="24"/>
        </w:rPr>
        <w:t xml:space="preserve">actors </w:t>
      </w:r>
      <w:r w:rsidR="00494449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="008D7CAF" w:rsidRPr="00574480">
        <w:rPr>
          <w:rFonts w:ascii="Times New Roman" w:hAnsi="Times New Roman" w:cs="Times New Roman"/>
          <w:color w:val="000000"/>
          <w:sz w:val="24"/>
          <w:szCs w:val="24"/>
        </w:rPr>
        <w:t>ssociated with PaO2/FiO2 ratio on the first day</w:t>
      </w:r>
      <w:r w:rsidR="008D7CAF" w:rsidRPr="0062295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8D7CAF">
        <w:rPr>
          <w:rFonts w:ascii="Times New Roman" w:hAnsi="Times New Roman" w:cs="Times New Roman" w:hint="eastAsia"/>
          <w:color w:val="000000"/>
          <w:sz w:val="24"/>
          <w:szCs w:val="24"/>
        </w:rPr>
        <w:t>after CPB operation.</w:t>
      </w:r>
    </w:p>
    <w:p w:rsidR="0010415C" w:rsidRPr="00574480" w:rsidRDefault="0010415C" w:rsidP="008D7CA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7802" w:type="dxa"/>
        <w:jc w:val="center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1E0" w:firstRow="1" w:lastRow="1" w:firstColumn="1" w:lastColumn="1" w:noHBand="0" w:noVBand="0"/>
      </w:tblPr>
      <w:tblGrid>
        <w:gridCol w:w="1720"/>
        <w:gridCol w:w="1832"/>
        <w:gridCol w:w="2761"/>
        <w:gridCol w:w="1489"/>
      </w:tblGrid>
      <w:tr w:rsidR="008D7CAF" w:rsidRPr="00574480" w:rsidTr="00E51E5F">
        <w:trPr>
          <w:trHeight w:val="932"/>
          <w:jc w:val="center"/>
        </w:trPr>
        <w:tc>
          <w:tcPr>
            <w:tcW w:w="0" w:type="auto"/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Odd Ratio</w:t>
            </w:r>
          </w:p>
        </w:tc>
        <w:tc>
          <w:tcPr>
            <w:tcW w:w="0" w:type="auto"/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ind w:left="720" w:hangingChars="300" w:hanging="72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95% Confidence</w:t>
            </w:r>
          </w:p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ind w:left="600" w:hangingChars="250" w:hanging="60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nterval</w:t>
            </w:r>
          </w:p>
        </w:tc>
        <w:tc>
          <w:tcPr>
            <w:tcW w:w="0" w:type="auto"/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8D7CAF" w:rsidRPr="00574480" w:rsidTr="00E51E5F">
        <w:trPr>
          <w:trHeight w:val="615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-1.06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-0.548— -1.57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8D7CAF" w:rsidRPr="00574480" w:rsidTr="00E51E5F">
        <w:trPr>
          <w:trHeight w:val="644"/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sz w:val="24"/>
                <w:szCs w:val="24"/>
              </w:rPr>
              <w:t>CPB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.79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0.865 — -6.7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8D7CAF" w:rsidRPr="00574480" w:rsidRDefault="008D7CAF" w:rsidP="00A72F9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74480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.013</w:t>
            </w:r>
          </w:p>
        </w:tc>
      </w:tr>
    </w:tbl>
    <w:p w:rsidR="00A33F72" w:rsidRDefault="00A33F72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10415C" w:rsidRDefault="0010415C"/>
    <w:sectPr w:rsidR="00104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5C73" w:rsidRDefault="00B15C73" w:rsidP="00A33F72">
      <w:r>
        <w:separator/>
      </w:r>
    </w:p>
  </w:endnote>
  <w:endnote w:type="continuationSeparator" w:id="0">
    <w:p w:rsidR="00B15C73" w:rsidRDefault="00B15C73" w:rsidP="00A33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5C73" w:rsidRDefault="00B15C73" w:rsidP="00A33F72">
      <w:r>
        <w:separator/>
      </w:r>
    </w:p>
  </w:footnote>
  <w:footnote w:type="continuationSeparator" w:id="0">
    <w:p w:rsidR="00B15C73" w:rsidRDefault="00B15C73" w:rsidP="00A33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CAF"/>
    <w:rsid w:val="0010415C"/>
    <w:rsid w:val="00272D95"/>
    <w:rsid w:val="00494449"/>
    <w:rsid w:val="006036B8"/>
    <w:rsid w:val="006E799B"/>
    <w:rsid w:val="007C021A"/>
    <w:rsid w:val="008D7CAF"/>
    <w:rsid w:val="00A2719C"/>
    <w:rsid w:val="00A33F72"/>
    <w:rsid w:val="00A57B08"/>
    <w:rsid w:val="00A8732B"/>
    <w:rsid w:val="00B15C73"/>
    <w:rsid w:val="00C337FF"/>
    <w:rsid w:val="00D040DD"/>
    <w:rsid w:val="00E5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C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F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F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7C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F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F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49</Characters>
  <Application>Microsoft Office Word</Application>
  <DocSecurity>0</DocSecurity>
  <Lines>2</Lines>
  <Paragraphs>1</Paragraphs>
  <ScaleCrop>false</ScaleCrop>
  <Company>Sky123.Org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7-07-19T15:06:00Z</dcterms:created>
  <dcterms:modified xsi:type="dcterms:W3CDTF">2017-10-06T16:42:00Z</dcterms:modified>
</cp:coreProperties>
</file>